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156"/>
        <w:jc w:val="center"/>
        <w:rPr>
          <w:b/>
          <w:b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6 The FPKM of transcripts involve in DNJ biosynthesis pathway</w:t>
      </w:r>
    </w:p>
    <w:tbl>
      <w:tblPr>
        <w:tblW w:w="7951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1843"/>
        <w:gridCol w:w="1701"/>
        <w:gridCol w:w="1701"/>
        <w:gridCol w:w="992"/>
      </w:tblGrid>
      <w:tr>
        <w:trPr>
          <w:trHeight w:val="315" w:hRule="atLeast"/>
        </w:trPr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ranscript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>M7 FPK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>M11 FPK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P Value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>Mark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sC</w:t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partate kinase (EC:2.7.2.4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9834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.4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1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7693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4545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42120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0019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.5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.8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97259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97209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FF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FF0000"/>
                <w:kern w:val="0"/>
                <w:sz w:val="22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c8863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1.6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.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.16E-0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9203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929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46556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.2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.5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9E-0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4803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8610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95128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.4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.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65442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c40311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3.5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4.4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.24E-6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partate-semialdehyde dehydrogenase (EC:1.2.1.1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9123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17943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9238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2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.8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7E-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apA</w:t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-hydroxy-tetrahydrodipicolinate synthase (EC:4.3.3.7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868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.6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.6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423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3282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07928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9871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684243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c43595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.24E-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apB</w:t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-hydroxy-tetrahydrodipicolinate reductase (EC:1.17.1.8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5119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.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.7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67293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D/AGD</w:t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L-diaminopimelate aminotransferase (EC:2.6.1.83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c44849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2.3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.4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.28E-4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0115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.3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.6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9E-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07446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17943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apF</w:t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aminopimelate epimerase (EC:5.1.1.7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7345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3928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17943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9316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.2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.2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0E-2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s A</w:t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aminopimelate decarboxylase (EC:4.1.1.20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06552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74376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5146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.2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.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0E-7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dcC/cadA</w:t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sine decarboxylase (EC:4.1.1.18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c83396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1.7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5.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.88E-0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OC2/3</w:t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ary-amine oxidase (EC:1.4.3.2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c47185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8.2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2.9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0870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4638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6513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6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0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0E-0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9997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0875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6783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17943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0850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5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5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36468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72626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103084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c48882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0.7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.0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4.47E-6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c47618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32.0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252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7.32E-1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c32423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.8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1.92E-0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51868_g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29496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08:22:00Z</dcterms:created>
  <dc:creator>wangdj</dc:creator>
  <dc:description/>
  <cp:keywords/>
  <dc:language>en-US</dc:language>
  <cp:lastModifiedBy>admin</cp:lastModifiedBy>
  <dcterms:modified xsi:type="dcterms:W3CDTF">2018-03-23T08:23:00Z</dcterms:modified>
  <cp:revision>2</cp:revision>
  <dc:subject/>
  <dc:title/>
</cp:coreProperties>
</file>